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4CCC" w:rsidRPr="00513A30" w:rsidRDefault="00364CCC" w:rsidP="00364CCC">
      <w:pPr>
        <w:rPr>
          <w:rFonts w:ascii="Times New Roman" w:eastAsia="黑体" w:hAnsi="Times New Roman" w:cs="Times New Roman"/>
          <w:b/>
          <w:szCs w:val="21"/>
        </w:rPr>
      </w:pPr>
      <w:r w:rsidRPr="004228FE">
        <w:rPr>
          <w:rFonts w:ascii="Times New Roman" w:eastAsia="黑体" w:hAnsi="Times New Roman" w:cs="Times New Roman" w:hint="eastAsia"/>
          <w:b/>
          <w:szCs w:val="21"/>
        </w:rPr>
        <w:t>Additional file 10</w:t>
      </w:r>
      <w:r w:rsidRPr="004228FE">
        <w:rPr>
          <w:rFonts w:ascii="Times New Roman" w:eastAsia="黑体" w:hAnsi="Times New Roman" w:cs="Times New Roman"/>
          <w:b/>
          <w:szCs w:val="21"/>
        </w:rPr>
        <w:t>:</w:t>
      </w:r>
      <w:r w:rsidRPr="00513A30">
        <w:rPr>
          <w:rFonts w:ascii="Times New Roman" w:eastAsia="黑体" w:hAnsi="Times New Roman" w:cs="Times New Roman"/>
          <w:b/>
          <w:szCs w:val="21"/>
        </w:rPr>
        <w:t xml:space="preserve">Table S5. </w:t>
      </w:r>
      <w:r w:rsidRPr="00513A30">
        <w:rPr>
          <w:rFonts w:ascii="Times New Roman" w:eastAsia="黑体" w:hAnsi="Times New Roman" w:cs="Times New Roman"/>
          <w:bCs/>
          <w:szCs w:val="21"/>
        </w:rPr>
        <w:t>KEGG enriched analysis of 34 metabolites for</w:t>
      </w:r>
      <w:r w:rsidRPr="00513A30">
        <w:rPr>
          <w:rFonts w:ascii="Times New Roman" w:eastAsia="黑体" w:hAnsi="Times New Roman" w:cs="Times New Roman"/>
          <w:bCs/>
          <w:i/>
          <w:szCs w:val="21"/>
        </w:rPr>
        <w:t xml:space="preserve"> A. melanoxylon</w:t>
      </w:r>
      <w:r>
        <w:rPr>
          <w:rFonts w:ascii="Times New Roman" w:eastAsia="黑体" w:hAnsi="Times New Roman" w:cs="Times New Roman"/>
          <w:bCs/>
          <w:szCs w:val="21"/>
        </w:rPr>
        <w:t>.</w:t>
      </w:r>
    </w:p>
    <w:p w:rsidR="00364CCC" w:rsidRPr="004228FE" w:rsidRDefault="00364CCC" w:rsidP="00364CCC"/>
    <w:tbl>
      <w:tblPr>
        <w:tblW w:w="8697" w:type="dxa"/>
        <w:tblLook w:val="04A0" w:firstRow="1" w:lastRow="0" w:firstColumn="1" w:lastColumn="0" w:noHBand="0" w:noVBand="1"/>
      </w:tblPr>
      <w:tblGrid>
        <w:gridCol w:w="2092"/>
        <w:gridCol w:w="856"/>
        <w:gridCol w:w="748"/>
        <w:gridCol w:w="658"/>
        <w:gridCol w:w="790"/>
        <w:gridCol w:w="778"/>
        <w:gridCol w:w="846"/>
        <w:gridCol w:w="862"/>
        <w:gridCol w:w="1067"/>
      </w:tblGrid>
      <w:tr w:rsidR="00A75AB2" w:rsidRPr="00A8795A" w:rsidTr="00A75AB2">
        <w:trPr>
          <w:trHeight w:val="682"/>
        </w:trPr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GoBack"/>
            <w:bookmarkEnd w:id="0"/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hway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ts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w p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log(p)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lm adjust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DR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mpact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hway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C transporter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8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76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201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enylalanine metabolis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0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70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36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inoacyl-tRNA biosynthesi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2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11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97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otinate and nicotinamide metabolis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5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.66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76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rosine metabolis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8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.22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35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nobactam biosynthesi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5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40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261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noleic acid metabolis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25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591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trate cycle (TCA cycle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22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02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enylpropanoid biosynthesi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8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04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94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ine degrada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0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75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31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avone and flavonol biosynthesi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1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63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944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n fixation in photosynthetic organism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60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71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inine biosynthesi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60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22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utanoate metabolis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2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50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65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enylalanine, tyrosine and tryptophan biosynthesi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4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01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40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lactose metabolis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6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92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052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ine biosynthesi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91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30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rch and sucrose metabolis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7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71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50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lutathione metabolis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8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61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48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yruvate metabolis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1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20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62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ta-Alanine metabolis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2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12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41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anoamino acid metabolis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5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05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46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lfur metabolis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3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03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92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ffeine metabolis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2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96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232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ine, leucine and isoleucine biosynthesi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86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29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oxylate and dicarboxylate metabolis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2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81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63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steine and methionine metabolis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3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76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27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ine, serine and threonine metabolis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0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74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26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hingolipid metabolis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5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69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60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synthesis of various secondary metabolites - part 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1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57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998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tin, suberine and wax biosynthesi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7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53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073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xidative phosphoryla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40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19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tothenate and CoA biosynthesi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0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33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77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nthesis and degradation of ketone bodie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072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inine and proline metabolis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8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33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5-Branched dibasic acid metabolis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4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66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corbate and aldarate metabolis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0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053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nthocyanin biosynthesi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6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942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urine and hypotaurine metabolis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2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43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uctose and mannose metabolis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4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051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tose and glucuronate interconversion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6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04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 hormone signal transduc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4075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tamin B6 metabolis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75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idine metabolis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7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34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olysis / Gluconeogenesi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1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01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opane, piperidine and pyridine alkaloid biosynthesi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8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96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tose phosphate pathwa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03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trogen metabolis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91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flavin metabolis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74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ha-Linolenic acid metabolis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4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592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talain biosynthesi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4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965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ositol phosphate metabolis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7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562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ino sugar and nucleotide sugar metabolis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8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52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panoate metabolis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8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64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biquinone and other terpenoid-quinone biosynthesi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2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13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tin metabolis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78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lycerophospholipid metabolis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2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564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urine metabolis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5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23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cosinolate biosynthesi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7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966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amine metabolis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1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73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ate biosynthesi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8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79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yptophan metabolis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3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38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eatin biosynthesi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9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908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rpenoid backbone biosynthesi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5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90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synthesis of unsaturated fatty acid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4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104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achidonic acid metabolis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5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59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tty acid degrada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0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071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otenoid biosynthesi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5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906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tty acid biosynthesi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8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061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quinoline alkaloid biosynthesi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2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95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yrimidine metabolis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5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24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ole alkaloid biosynthesi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0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901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rphyrin and chlorophyll metabolis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2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860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terpenoid biosynthesi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2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904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avonoid biosynthesi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4.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.0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.76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941</w:t>
            </w:r>
          </w:p>
        </w:tc>
      </w:tr>
      <w:tr w:rsidR="00A75AB2" w:rsidRPr="00A8795A" w:rsidTr="00A75AB2">
        <w:trPr>
          <w:trHeight w:val="682"/>
        </w:trPr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anine, aspartate and glutamate metabolism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.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.00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.94 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2" w:rsidRPr="00A8795A" w:rsidRDefault="00A75AB2" w:rsidP="00A879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9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00250</w:t>
            </w:r>
          </w:p>
        </w:tc>
      </w:tr>
    </w:tbl>
    <w:p w:rsidR="004228FE" w:rsidRPr="00364CCC" w:rsidRDefault="004228FE" w:rsidP="00C665C1"/>
    <w:sectPr w:rsidR="004228FE" w:rsidRPr="00364CCC" w:rsidSect="00A75A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795A" w:rsidRDefault="00A8795A" w:rsidP="004228FE">
      <w:r>
        <w:separator/>
      </w:r>
    </w:p>
  </w:endnote>
  <w:endnote w:type="continuationSeparator" w:id="0">
    <w:p w:rsidR="00A8795A" w:rsidRDefault="00A8795A" w:rsidP="004228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795A" w:rsidRDefault="00A8795A" w:rsidP="004228FE">
      <w:r>
        <w:separator/>
      </w:r>
    </w:p>
  </w:footnote>
  <w:footnote w:type="continuationSeparator" w:id="0">
    <w:p w:rsidR="00A8795A" w:rsidRDefault="00A8795A" w:rsidP="004228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5C7"/>
    <w:rsid w:val="00320D46"/>
    <w:rsid w:val="00364CCC"/>
    <w:rsid w:val="004126A4"/>
    <w:rsid w:val="004228FE"/>
    <w:rsid w:val="005757A4"/>
    <w:rsid w:val="006B0CE3"/>
    <w:rsid w:val="0091658F"/>
    <w:rsid w:val="00A75AB2"/>
    <w:rsid w:val="00A8795A"/>
    <w:rsid w:val="00AB75C7"/>
    <w:rsid w:val="00C665C1"/>
    <w:rsid w:val="00F51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D253F5D-A4C1-43DB-ABCC-D86ACEB3D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28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28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28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28FE"/>
    <w:rPr>
      <w:sz w:val="18"/>
      <w:szCs w:val="18"/>
    </w:rPr>
  </w:style>
  <w:style w:type="paragraph" w:styleId="a5">
    <w:name w:val="Normal (Web)"/>
    <w:basedOn w:val="a"/>
    <w:uiPriority w:val="99"/>
    <w:unhideWhenUsed/>
    <w:qFormat/>
    <w:rsid w:val="004228FE"/>
    <w:pPr>
      <w:widowControl/>
      <w:spacing w:before="100" w:beforeAutospacing="1" w:after="100" w:afterAutospacing="1" w:line="360" w:lineRule="exact"/>
      <w:ind w:firstLineChars="200" w:firstLine="200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446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7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1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960</Words>
  <Characters>5475</Characters>
  <Application>Microsoft Office Word</Application>
  <DocSecurity>0</DocSecurity>
  <Lines>45</Lines>
  <Paragraphs>12</Paragraphs>
  <ScaleCrop>false</ScaleCrop>
  <Company/>
  <LinksUpToDate>false</LinksUpToDate>
  <CharactersWithSpaces>6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4-02-29T12:51:00Z</dcterms:created>
  <dcterms:modified xsi:type="dcterms:W3CDTF">2024-02-29T13:01:00Z</dcterms:modified>
</cp:coreProperties>
</file>